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255"/>
        <w:gridCol w:w="1072"/>
        <w:gridCol w:w="2227"/>
      </w:tblGrid>
      <w:tr w:rsidR="00CF73C1" w:rsidRPr="00DA5AFE" w14:paraId="33DC756E" w14:textId="77777777" w:rsidTr="00C436E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0834BF" w14:textId="40E8632D" w:rsidR="00CF73C1" w:rsidRPr="00DA5AFE" w:rsidRDefault="00CF73C1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983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: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p</w:t>
            </w:r>
            <w:r w:rsidR="008B165B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sical effect components variance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CF73C1" w:rsidRPr="00DA5AFE" w14:paraId="3288F538" w14:textId="77777777" w:rsidTr="00C436E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91C21F" w14:textId="77777777" w:rsidR="00CF73C1" w:rsidRPr="00DA5AFE" w:rsidRDefault="00CF73C1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0EBD7" w14:textId="77777777" w:rsidR="00CF73C1" w:rsidRPr="00DA5AFE" w:rsidRDefault="00CF73C1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6303" w14:textId="77777777" w:rsidR="00CF73C1" w:rsidRPr="00DA5AFE" w:rsidRDefault="00CF73C1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871DA4" w14:textId="77777777" w:rsidR="00CF73C1" w:rsidRPr="00DA5AFE" w:rsidRDefault="00CF73C1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umulated variance</w:t>
            </w:r>
          </w:p>
        </w:tc>
      </w:tr>
      <w:tr w:rsidR="00CF73C1" w:rsidRPr="00DA5AFE" w14:paraId="5C747B8F" w14:textId="77777777" w:rsidTr="00C436E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B343A9D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967A3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9A072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E1D1327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40</w:t>
            </w:r>
          </w:p>
        </w:tc>
      </w:tr>
      <w:tr w:rsidR="00CF73C1" w:rsidRPr="00DA5AFE" w14:paraId="720A5D9F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BB50638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C9A69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CA8F3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96A6751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88</w:t>
            </w:r>
          </w:p>
        </w:tc>
      </w:tr>
      <w:tr w:rsidR="00CF73C1" w:rsidRPr="00DA5AFE" w14:paraId="0F0F6640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B69CBE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7E1CB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DE822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0F53D1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.35</w:t>
            </w:r>
          </w:p>
        </w:tc>
      </w:tr>
      <w:tr w:rsidR="00CF73C1" w:rsidRPr="00DA5AFE" w14:paraId="1C677823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D25940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6C857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06E25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FE78A6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73C1" w:rsidRPr="00DA5AFE" w14:paraId="33445D90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7885B2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DD33B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68E7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8FE6A64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73C1" w:rsidRPr="00DA5AFE" w14:paraId="395DFA14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C631FB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84DC4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C1B0A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B6295E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73C1" w:rsidRPr="00DA5AFE" w14:paraId="6D96FCA7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4F9FB7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F1023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AF4B1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5A0C4E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73C1" w:rsidRPr="00DA5AFE" w14:paraId="611D2100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4677739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5968F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D9F0E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4B8AEC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CF73C1" w:rsidRPr="00DA5AFE" w14:paraId="02A283BC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87EFB7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41CD7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34A62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D9691D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A11BFC" w:rsidRPr="00DA5AFE" w14:paraId="7A9DE54B" w14:textId="77777777" w:rsidTr="00786B14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FA48310" w14:textId="77777777" w:rsidR="00CF73C1" w:rsidRPr="00DA5AFE" w:rsidRDefault="00CF73C1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4C665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BE968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EB61705" w14:textId="77777777" w:rsidR="00CF73C1" w:rsidRPr="00DA5AFE" w:rsidRDefault="00CF73C1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86B14" w:rsidRPr="00DA5AFE" w14:paraId="27400BA7" w14:textId="77777777" w:rsidTr="00574EEF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30361E95" w14:textId="07CB4499" w:rsidR="00786B14" w:rsidRPr="00DA5AFE" w:rsidRDefault="00786B14" w:rsidP="00786B1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incipals component analysis.</w:t>
            </w:r>
          </w:p>
        </w:tc>
      </w:tr>
    </w:tbl>
    <w:p w14:paraId="07C309DD" w14:textId="1C57D18F" w:rsidR="00492993" w:rsidRPr="00DA5AFE" w:rsidRDefault="00B654F9">
      <w:pPr>
        <w:rPr>
          <w:lang w:val="en-US"/>
        </w:rPr>
      </w:pPr>
    </w:p>
    <w:p w14:paraId="700F1E02" w14:textId="0EFF2260" w:rsidR="00C436EC" w:rsidRPr="00DA5AFE" w:rsidRDefault="00C436EC">
      <w:pPr>
        <w:rPr>
          <w:lang w:val="en-US"/>
        </w:rPr>
      </w:pPr>
    </w:p>
    <w:p w14:paraId="6CD662DC" w14:textId="77777777" w:rsidR="00C436EC" w:rsidRPr="00DA5AFE" w:rsidRDefault="00C436E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2"/>
        <w:gridCol w:w="1927"/>
        <w:gridCol w:w="1622"/>
        <w:gridCol w:w="1414"/>
      </w:tblGrid>
      <w:tr w:rsidR="00C436EC" w:rsidRPr="00DA5AFE" w14:paraId="2ED0A3CA" w14:textId="77777777" w:rsidTr="00C436EC"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8D42D09" w14:textId="2FBB6872" w:rsidR="00C436EC" w:rsidRPr="00DA5AFE" w:rsidRDefault="00C436EC" w:rsidP="00C436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983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: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p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ysical effects factors loading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6165A2" w:rsidRPr="00DA5AFE" w14:paraId="4AE5037A" w14:textId="77777777" w:rsidTr="00C436E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E7A4B5" w14:textId="77777777" w:rsidR="00C436EC" w:rsidRPr="00DA5AFE" w:rsidRDefault="00C436EC" w:rsidP="00A11B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A65FBD" w14:textId="63D3E2CA" w:rsidR="00C436EC" w:rsidRPr="00DA5AFE" w:rsidRDefault="00DA5AFE" w:rsidP="002E29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eneralsymptom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B3A109" w14:textId="7CBB2B09" w:rsidR="00C436EC" w:rsidRPr="00DA5AFE" w:rsidRDefault="009F2026" w:rsidP="002E29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rthromyalgi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35CC22" w14:textId="43338C39" w:rsidR="00C436EC" w:rsidRPr="00DA5AFE" w:rsidRDefault="006165A2" w:rsidP="002E29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eurological </w:t>
            </w:r>
          </w:p>
        </w:tc>
      </w:tr>
      <w:tr w:rsidR="006165A2" w:rsidRPr="00DA5AFE" w14:paraId="0F04B4C0" w14:textId="77777777" w:rsidTr="004E7998">
        <w:trPr>
          <w:trHeight w:val="45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EC331F7" w14:textId="0ACBD795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dominal pa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160B7FC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67EFD8F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0D24DF0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165A2" w:rsidRPr="00DA5AFE" w14:paraId="0F77E80F" w14:textId="77777777" w:rsidTr="004E7998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E4F2" w14:textId="491A2800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miting/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DE6C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AC28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229E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8</w:t>
            </w:r>
          </w:p>
        </w:tc>
      </w:tr>
      <w:tr w:rsidR="006165A2" w:rsidRPr="00DA5AFE" w14:paraId="0992EEEA" w14:textId="77777777" w:rsidTr="004E7998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4711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eathing difficul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2D1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CC3D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4B27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4</w:t>
            </w:r>
          </w:p>
        </w:tc>
      </w:tr>
      <w:tr w:rsidR="006165A2" w:rsidRPr="00DA5AFE" w14:paraId="098F3A7B" w14:textId="77777777" w:rsidTr="004E7998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2F05" w14:textId="0B7D5CAC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est p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AC82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BAF6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5100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165A2" w:rsidRPr="00DA5AFE" w14:paraId="023F4E7D" w14:textId="77777777" w:rsidTr="004E7998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2D1D" w14:textId="6358EFB3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A6BA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E458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D557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165A2" w:rsidRPr="00DA5AFE" w14:paraId="03A60C72" w14:textId="77777777" w:rsidTr="004E7998">
        <w:trPr>
          <w:trHeight w:val="4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C9C1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iff/swollen j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E1BB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B400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4182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6</w:t>
            </w:r>
          </w:p>
        </w:tc>
      </w:tr>
      <w:tr w:rsidR="006165A2" w:rsidRPr="00DA5AFE" w14:paraId="00EB89D0" w14:textId="77777777" w:rsidTr="004E7998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1A54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hing mus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C2BC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854E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E776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165A2" w:rsidRPr="00DA5AFE" w14:paraId="10416252" w14:textId="77777777" w:rsidTr="004E7998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B246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ughing/whee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0CBC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5D6A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928A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6165A2" w:rsidRPr="00DA5AFE" w14:paraId="2372BC08" w14:textId="77777777" w:rsidTr="004E7998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A162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ts or seiz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EBEA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5C81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9B4D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74</w:t>
            </w:r>
          </w:p>
        </w:tc>
      </w:tr>
      <w:tr w:rsidR="006165A2" w:rsidRPr="00DA5AFE" w14:paraId="0C5E6510" w14:textId="77777777" w:rsidTr="004E7998">
        <w:trPr>
          <w:trHeight w:val="4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43755" w14:textId="77777777" w:rsidR="00C436EC" w:rsidRPr="00DA5AFE" w:rsidRDefault="00C436EC" w:rsidP="004E799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in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B62BD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7C29A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3174E6" w14:textId="77777777" w:rsidR="00C436EC" w:rsidRPr="00DA5AFE" w:rsidRDefault="00C436EC" w:rsidP="004E799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70</w:t>
            </w:r>
          </w:p>
        </w:tc>
      </w:tr>
      <w:tr w:rsidR="00786B14" w:rsidRPr="00DA5AFE" w14:paraId="28442D16" w14:textId="77777777" w:rsidTr="0073637C">
        <w:trPr>
          <w:trHeight w:val="42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BC4A7" w14:textId="1C135A3B" w:rsidR="00786B14" w:rsidRPr="00DA5AFE" w:rsidRDefault="00786B14" w:rsidP="00786B14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1</w:t>
            </w: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Varimax rotation procedure.</w:t>
            </w:r>
          </w:p>
        </w:tc>
      </w:tr>
    </w:tbl>
    <w:p w14:paraId="4BD226CB" w14:textId="328A9346" w:rsidR="00C436EC" w:rsidRPr="00DA5AFE" w:rsidRDefault="00C436EC">
      <w:pPr>
        <w:rPr>
          <w:lang w:val="en-US"/>
        </w:rPr>
      </w:pPr>
    </w:p>
    <w:p w14:paraId="0940B49B" w14:textId="125D5F6D" w:rsidR="003063CC" w:rsidRPr="00DA5AFE" w:rsidRDefault="003063CC">
      <w:pPr>
        <w:rPr>
          <w:lang w:val="en-US"/>
        </w:rPr>
      </w:pPr>
    </w:p>
    <w:p w14:paraId="23228628" w14:textId="7E8170CA" w:rsidR="003063CC" w:rsidRPr="00DA5AFE" w:rsidRDefault="003063CC">
      <w:pPr>
        <w:rPr>
          <w:lang w:val="en-US"/>
        </w:rPr>
      </w:pPr>
    </w:p>
    <w:p w14:paraId="46D0E16E" w14:textId="5665101A" w:rsidR="003063CC" w:rsidRPr="00DA5AFE" w:rsidRDefault="003063CC">
      <w:pPr>
        <w:rPr>
          <w:lang w:val="en-US"/>
        </w:rPr>
      </w:pPr>
    </w:p>
    <w:p w14:paraId="7E2798CC" w14:textId="501DC4C4" w:rsidR="003063CC" w:rsidRPr="00DA5AFE" w:rsidRDefault="003063CC">
      <w:pPr>
        <w:rPr>
          <w:lang w:val="en-US"/>
        </w:rPr>
      </w:pPr>
    </w:p>
    <w:p w14:paraId="21127A62" w14:textId="5CEDB9A6" w:rsidR="003063CC" w:rsidRPr="00DA5AFE" w:rsidRDefault="003063CC">
      <w:pPr>
        <w:rPr>
          <w:lang w:val="en-US"/>
        </w:rPr>
      </w:pPr>
    </w:p>
    <w:p w14:paraId="26F7EA0D" w14:textId="0FDAB8E9" w:rsidR="003063CC" w:rsidRPr="00DA5AFE" w:rsidRDefault="003063CC">
      <w:pPr>
        <w:rPr>
          <w:lang w:val="en-US"/>
        </w:rPr>
      </w:pPr>
    </w:p>
    <w:p w14:paraId="54F4815C" w14:textId="43138189" w:rsidR="003063CC" w:rsidRPr="00DA5AFE" w:rsidRDefault="003063CC">
      <w:pPr>
        <w:rPr>
          <w:lang w:val="en-US"/>
        </w:rPr>
      </w:pPr>
    </w:p>
    <w:p w14:paraId="5E5D39D0" w14:textId="397FC09F" w:rsidR="003063CC" w:rsidRPr="00DA5AFE" w:rsidRDefault="003063CC">
      <w:pPr>
        <w:rPr>
          <w:lang w:val="en-US"/>
        </w:rPr>
      </w:pPr>
    </w:p>
    <w:p w14:paraId="750D685A" w14:textId="1E6947AC" w:rsidR="003063CC" w:rsidRPr="00DA5AFE" w:rsidRDefault="003063CC">
      <w:pPr>
        <w:rPr>
          <w:lang w:val="en-US"/>
        </w:rPr>
      </w:pPr>
    </w:p>
    <w:p w14:paraId="47EF5871" w14:textId="4420C16A" w:rsidR="003063CC" w:rsidRPr="00DA5AFE" w:rsidRDefault="003063CC">
      <w:pPr>
        <w:rPr>
          <w:lang w:val="en-US"/>
        </w:rPr>
      </w:pPr>
    </w:p>
    <w:p w14:paraId="37A8DB98" w14:textId="63FD391F" w:rsidR="003063CC" w:rsidRPr="00DA5AFE" w:rsidRDefault="003063CC">
      <w:pPr>
        <w:rPr>
          <w:lang w:val="en-US"/>
        </w:rPr>
      </w:pPr>
    </w:p>
    <w:p w14:paraId="0485517A" w14:textId="0993686D" w:rsidR="003063CC" w:rsidRPr="00DA5AFE" w:rsidRDefault="003063CC">
      <w:pPr>
        <w:rPr>
          <w:lang w:val="en-US"/>
        </w:rPr>
      </w:pPr>
    </w:p>
    <w:p w14:paraId="7719CC6D" w14:textId="77777777" w:rsidR="003063CC" w:rsidRPr="00DA5AFE" w:rsidRDefault="003063CC">
      <w:pPr>
        <w:rPr>
          <w:lang w:val="en-US"/>
        </w:rPr>
      </w:pPr>
    </w:p>
    <w:p w14:paraId="590F1167" w14:textId="17593E54" w:rsidR="00C436EC" w:rsidRPr="00DA5AFE" w:rsidRDefault="00C436EC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255"/>
        <w:gridCol w:w="1072"/>
        <w:gridCol w:w="2227"/>
      </w:tblGrid>
      <w:tr w:rsidR="00C436EC" w:rsidRPr="00DA5AFE" w14:paraId="2846CB32" w14:textId="77777777" w:rsidTr="00C436EC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12F4D1" w14:textId="04B8D951" w:rsidR="00C436EC" w:rsidRPr="00DA5AFE" w:rsidRDefault="00C436EC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Table </w:t>
            </w:r>
            <w:r w:rsidR="00983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: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m</w:t>
            </w:r>
            <w:r w:rsidR="003333A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ntal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  <w:r w:rsidR="003333A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alth effect components variance</w:t>
            </w:r>
            <w:r w:rsidR="003333A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3333A1" w:rsidRPr="00DA5AFE" w14:paraId="62584C2A" w14:textId="77777777" w:rsidTr="00C436E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EE0BC4" w14:textId="77777777" w:rsidR="00C436EC" w:rsidRPr="00DA5AFE" w:rsidRDefault="00C436EC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pon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6266F" w14:textId="77777777" w:rsidR="00C436EC" w:rsidRPr="00DA5AFE" w:rsidRDefault="00C436EC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D4E10" w14:textId="77777777" w:rsidR="00C436EC" w:rsidRPr="00DA5AFE" w:rsidRDefault="00C436EC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E87835" w14:textId="77777777" w:rsidR="00C436EC" w:rsidRPr="00DA5AFE" w:rsidRDefault="00C436EC" w:rsidP="002E29E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cumulated variance</w:t>
            </w:r>
          </w:p>
        </w:tc>
      </w:tr>
      <w:tr w:rsidR="003333A1" w:rsidRPr="00DA5AFE" w14:paraId="284FC2BF" w14:textId="77777777" w:rsidTr="00C436E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06EC8F6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0802C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20D19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D1D4E40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54</w:t>
            </w:r>
          </w:p>
        </w:tc>
      </w:tr>
      <w:tr w:rsidR="003333A1" w:rsidRPr="00DA5AFE" w14:paraId="06E300BA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EED688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8DB46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0EB4A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7F4E13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.80</w:t>
            </w:r>
          </w:p>
        </w:tc>
      </w:tr>
      <w:tr w:rsidR="003333A1" w:rsidRPr="00DA5AFE" w14:paraId="645F7DC8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9FA088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E6DC0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5519E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9B8DF69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4C7FA722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695C2A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1906C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E5EEB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5C358F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24F5C91F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3BAAAD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F9B33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199AA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F30FA0E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6DF5F32C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318288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4DD4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BC796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E848BD9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4ADF7E54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7EDC31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20B5C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A8DCE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0EEF951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193795AE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FE378D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610AA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A07B9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D67265E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5D8A0890" w14:textId="77777777" w:rsidTr="00C436EC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475EA2A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4F858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80C74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6298BB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6526514D" w14:textId="77777777" w:rsidTr="003333A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37752DC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6D87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0C94E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37D79971" w14:textId="77777777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3333A1" w:rsidRPr="00DA5AFE" w14:paraId="17C175A9" w14:textId="77777777" w:rsidTr="00346E42"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</w:tcPr>
          <w:p w14:paraId="5B383E78" w14:textId="4C4DD1DD" w:rsidR="003333A1" w:rsidRPr="00DA5AFE" w:rsidRDefault="003333A1" w:rsidP="003333A1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251240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aximum likelihood 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cedure</w:t>
            </w:r>
          </w:p>
        </w:tc>
      </w:tr>
    </w:tbl>
    <w:p w14:paraId="55B8D011" w14:textId="6E91EE8C" w:rsidR="00C436EC" w:rsidRPr="00DA5AFE" w:rsidRDefault="00C436EC">
      <w:pPr>
        <w:rPr>
          <w:lang w:val="en-US"/>
        </w:rPr>
      </w:pPr>
    </w:p>
    <w:p w14:paraId="6F795509" w14:textId="77777777" w:rsidR="00C436EC" w:rsidRPr="00DA5AFE" w:rsidRDefault="00C436EC">
      <w:pPr>
        <w:rPr>
          <w:lang w:val="en-US"/>
        </w:rPr>
      </w:pPr>
    </w:p>
    <w:p w14:paraId="3F937D54" w14:textId="183BCECB" w:rsidR="00C436EC" w:rsidRPr="00DA5AFE" w:rsidRDefault="00C436EC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97"/>
        <w:gridCol w:w="1784"/>
        <w:gridCol w:w="1817"/>
      </w:tblGrid>
      <w:tr w:rsidR="003333A1" w:rsidRPr="00DA5AFE" w14:paraId="19A80F61" w14:textId="77777777" w:rsidTr="00D02E83">
        <w:trPr>
          <w:jc w:val="center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55343" w14:textId="3666DE3A" w:rsidR="003333A1" w:rsidRPr="00DA5AFE" w:rsidRDefault="003333A1" w:rsidP="003333A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983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: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m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ntal </w:t>
            </w:r>
            <w:r w:rsidR="00935A7E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</w:t>
            </w:r>
            <w:r w:rsidR="00075FD1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ealth 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ffects factors loading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6165A2" w:rsidRPr="00DA5AFE" w14:paraId="29CC6EBA" w14:textId="77777777" w:rsidTr="00C436EC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98A09" w14:textId="77777777" w:rsidR="00C436EC" w:rsidRPr="00DA5AFE" w:rsidRDefault="00C436EC" w:rsidP="008C79B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verse Effe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16238" w14:textId="390FDF27" w:rsidR="00C436EC" w:rsidRPr="00DA5AFE" w:rsidRDefault="006165A2" w:rsidP="00C436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motional</w:t>
            </w:r>
            <w:r w:rsidR="00C16C65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cognitive</w:t>
            </w: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1EE37" w14:textId="23578E76" w:rsidR="00C436EC" w:rsidRPr="00DA5AFE" w:rsidRDefault="00902D99" w:rsidP="00C436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sychotomimetic</w:t>
            </w:r>
            <w:r w:rsidR="006165A2"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6165A2" w:rsidRPr="00DA5AFE" w14:paraId="21E67303" w14:textId="77777777" w:rsidTr="002E29E6">
        <w:trPr>
          <w:trHeight w:val="45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2C098A2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nervous, anxious, or on ed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AC4821" w14:textId="45C4A072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7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9580C8D" w14:textId="39A40EC2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3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6165A2" w:rsidRPr="00DA5AFE" w14:paraId="0CC29F79" w14:textId="77777777" w:rsidTr="002E29E6">
        <w:trPr>
          <w:trHeight w:val="4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023F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being able to stop or control wor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E01A7" w14:textId="032A9E7E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7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24A8B" w14:textId="7979470D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3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</w:p>
        </w:tc>
      </w:tr>
      <w:tr w:rsidR="006165A2" w:rsidRPr="00DA5AFE" w14:paraId="53E8AF72" w14:textId="77777777" w:rsidTr="002E29E6">
        <w:trPr>
          <w:trHeight w:val="4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AACB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ttle interest or pleasure in doing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0EC4F" w14:textId="17979C15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6863D" w14:textId="246055E9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2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6165A2" w:rsidRPr="00DA5AFE" w14:paraId="6F636DAB" w14:textId="77777777" w:rsidTr="002E29E6">
        <w:trPr>
          <w:trHeight w:val="4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87BA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down, depressed, or hope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69FD9" w14:textId="298873A8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8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F00EE" w14:textId="3E45AB3A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2</w:t>
            </w:r>
            <w:r w:rsidR="00251240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</w:tr>
      <w:tr w:rsidR="006165A2" w:rsidRPr="00DA5AFE" w14:paraId="31303B20" w14:textId="77777777" w:rsidTr="002E29E6">
        <w:trPr>
          <w:trHeight w:val="4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36B3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eling disconnected or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65B59" w14:textId="381CC11D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B5BDF" w14:textId="16F5B442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</w:t>
            </w:r>
          </w:p>
        </w:tc>
      </w:tr>
      <w:tr w:rsidR="006165A2" w:rsidRPr="00DA5AFE" w14:paraId="076FD9E9" w14:textId="77777777" w:rsidTr="002E29E6">
        <w:trPr>
          <w:trHeight w:val="41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0E8C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knowing what is real and not 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FD51E" w14:textId="4D549DDB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CBF2" w14:textId="155C13FF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4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</w:p>
        </w:tc>
      </w:tr>
      <w:tr w:rsidR="006165A2" w:rsidRPr="00DA5AFE" w14:paraId="4939373E" w14:textId="77777777" w:rsidTr="002E29E6">
        <w:trPr>
          <w:trHeight w:val="4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6EB3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ghtmares, or disturbing thoughts, feelings, or sens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A590" w14:textId="771A7398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26BAA" w14:textId="03E7380C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5</w:t>
            </w:r>
          </w:p>
        </w:tc>
      </w:tr>
      <w:tr w:rsidR="006165A2" w:rsidRPr="00DA5AFE" w14:paraId="7DF6557C" w14:textId="77777777" w:rsidTr="002E29E6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213D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ring or seeing things that other people do not hear or s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CE13A" w14:textId="2CC5535E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92D2A" w14:textId="7C38DCCC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8</w:t>
            </w:r>
          </w:p>
        </w:tc>
      </w:tr>
      <w:tr w:rsidR="006165A2" w:rsidRPr="00DA5AFE" w14:paraId="3BA45CEA" w14:textId="77777777" w:rsidTr="002E29E6">
        <w:trPr>
          <w:trHeight w:val="4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6B3B" w14:textId="77777777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sual distor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0B9EF" w14:textId="60700FFD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59D746" w14:textId="18B8FCCA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4</w:t>
            </w:r>
          </w:p>
        </w:tc>
      </w:tr>
      <w:tr w:rsidR="006165A2" w:rsidRPr="00DA5AFE" w14:paraId="7D9F97DD" w14:textId="77777777" w:rsidTr="003333A1">
        <w:trPr>
          <w:trHeight w:val="4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D5799" w14:textId="6770D7A5" w:rsidR="00C436EC" w:rsidRPr="00DA5AFE" w:rsidRDefault="00C436EC" w:rsidP="002E29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eeling </w:t>
            </w:r>
            <w:r w:rsidR="00935A7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ergetically attacked</w:t>
            </w:r>
            <w:r w:rsidR="00935A7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a harmful connection with a </w:t>
            </w:r>
            <w:r w:rsidR="00935A7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irit world</w:t>
            </w:r>
            <w:r w:rsidR="00935A7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”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65335" w14:textId="6F41E458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31529" w14:textId="58664FE9" w:rsidR="00C436EC" w:rsidRPr="00DA5AFE" w:rsidRDefault="00C436EC" w:rsidP="002E29E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.</w:t>
            </w:r>
            <w:r w:rsidR="00831035" w:rsidRPr="00DA5AFE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1</w:t>
            </w:r>
          </w:p>
        </w:tc>
      </w:tr>
      <w:tr w:rsidR="003333A1" w:rsidRPr="00DA5AFE" w14:paraId="4C505F5F" w14:textId="77777777" w:rsidTr="0011251F">
        <w:trPr>
          <w:trHeight w:val="427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38B36" w14:textId="5C748C1A" w:rsidR="003333A1" w:rsidRPr="00DA5AFE" w:rsidRDefault="003333A1" w:rsidP="003333A1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Rotation procedure Promax.</w:t>
            </w:r>
          </w:p>
        </w:tc>
      </w:tr>
    </w:tbl>
    <w:p w14:paraId="09AC51BA" w14:textId="77777777" w:rsidR="00FF57A9" w:rsidRPr="00DA5AFE" w:rsidRDefault="00FF57A9">
      <w:pPr>
        <w:rPr>
          <w:lang w:val="en-US"/>
        </w:rPr>
        <w:sectPr w:rsidR="00FF57A9" w:rsidRPr="00DA5AFE" w:rsidSect="00F0285F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14:paraId="497912F8" w14:textId="3AC098A2" w:rsidR="00C436EC" w:rsidRPr="00DA5AFE" w:rsidRDefault="00C436EC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818"/>
        <w:gridCol w:w="811"/>
        <w:gridCol w:w="1031"/>
        <w:gridCol w:w="1022"/>
        <w:gridCol w:w="1611"/>
        <w:gridCol w:w="1597"/>
        <w:gridCol w:w="1125"/>
        <w:gridCol w:w="1116"/>
        <w:gridCol w:w="1644"/>
        <w:gridCol w:w="828"/>
      </w:tblGrid>
      <w:tr w:rsidR="0063449B" w:rsidRPr="00DA5AFE" w14:paraId="0167E38C" w14:textId="77777777" w:rsidTr="00FF57A9"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CA21762" w14:textId="2762A9B1" w:rsidR="00FF57A9" w:rsidRPr="00DA5AFE" w:rsidRDefault="00F85B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able </w:t>
            </w:r>
            <w:r w:rsidR="00983D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</w:t>
            </w:r>
            <w:r w:rsidRPr="00DA5AFE">
              <w:rPr>
                <w:rFonts w:ascii="Times New Roman" w:hAnsi="Times New Roman" w:cs="Times New Roman"/>
                <w:b/>
                <w:bCs/>
                <w:lang w:val="en-US"/>
              </w:rPr>
              <w:t>: Between context of ayahuasca use differences in the independent variables studied</w:t>
            </w:r>
            <w:r w:rsidR="00F13B0F" w:rsidRPr="00DA5AF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DA5AFE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</w:tc>
      </w:tr>
      <w:tr w:rsidR="00DA5AFE" w:rsidRPr="00DA5AFE" w14:paraId="1E3B18DC" w14:textId="77777777" w:rsidTr="0063449B"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9911647" w14:textId="3C48AA9F" w:rsidR="0063449B" w:rsidRPr="00DA5AFE" w:rsidRDefault="0063449B" w:rsidP="006344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DF5AE" w14:textId="77777777" w:rsidR="00DA03D6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igious</w:t>
            </w:r>
          </w:p>
          <w:p w14:paraId="753C42DF" w14:textId="31E98772" w:rsidR="0063449B" w:rsidRPr="00DA5AFE" w:rsidRDefault="00DA03D6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,77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8C912" w14:textId="4F871ABF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ditional </w:t>
            </w:r>
            <w:r w:rsidR="00DA5AF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aman</w:t>
            </w:r>
            <w:r w:rsidR="00DA5AF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="00DA03D6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,65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37092" w14:textId="5F10A4B4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traditional</w:t>
            </w:r>
            <w:r w:rsidR="00DA03D6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A5AFE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upervised </w:t>
            </w:r>
            <w:r w:rsidR="00DA03D6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,090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BDD10" w14:textId="7BF7168D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supervised</w:t>
            </w:r>
            <w:r w:rsidR="00DA03D6"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4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CD2FE" w14:textId="77777777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4C67E8" w14:textId="28A62096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A5AFE" w:rsidRPr="00DA5AFE" w14:paraId="62CDAA7A" w14:textId="77777777" w:rsidTr="005E57F3"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25CEADA1" w14:textId="5D615318" w:rsidR="0063449B" w:rsidRPr="00DA5AFE" w:rsidRDefault="0063449B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7C339" w14:textId="7E4A1403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90AFE" w14:textId="3306097A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78F57" w14:textId="22CC9D05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2A0A5" w14:textId="1EB080B7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9C1F1" w14:textId="179185EC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218E3" w14:textId="44CB64C2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8A3D" w14:textId="7E142BA1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134D4" w14:textId="66DAB87F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65E22" w14:textId="6315F1FA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d.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C548DB8" w14:textId="36C4E637" w:rsidR="0063449B" w:rsidRPr="00DA5AFE" w:rsidRDefault="0063449B" w:rsidP="00FF57A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DA5AFE" w:rsidRPr="00DA5AFE" w14:paraId="5EF49C50" w14:textId="77777777" w:rsidTr="00FF57A9"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1995DBBA" w14:textId="04750B20" w:rsidR="00FF57A9" w:rsidRPr="00DA5AFE" w:rsidRDefault="00FF57A9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ses/year</w:t>
            </w:r>
            <w:r w:rsidR="00F13B0F"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B3501" w14:textId="5576F5E9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D3750" w14:textId="03A97BE4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CFCAA3" w14:textId="49DD1510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9D8923" w14:textId="6E3D56D7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A2C6DA" w14:textId="27015C5B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B36971" w14:textId="60D27CD9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1027F" w14:textId="40944AE0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2991EF" w14:textId="4409BDD2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D068D3" w14:textId="391F25B9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499.62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7,2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045228D1" w14:textId="175196A0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2350EF2C" w14:textId="77777777" w:rsidTr="00FF57A9">
        <w:tc>
          <w:tcPr>
            <w:tcW w:w="0" w:type="auto"/>
            <w:tcBorders>
              <w:right w:val="nil"/>
            </w:tcBorders>
          </w:tcPr>
          <w:p w14:paraId="427826F4" w14:textId="2575F233" w:rsidR="00FF57A9" w:rsidRPr="00DA5AFE" w:rsidRDefault="00FF57A9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fetieme uses</w:t>
            </w:r>
            <w:r w:rsidR="00F13B0F"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7B2AD8" w14:textId="56273AB1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276FE5" w14:textId="6E57061E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FC6C5A" w14:textId="4F7EC040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D5691A" w14:textId="67EFC574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2DCAF6" w14:textId="2307313A" w:rsidR="00FF57A9" w:rsidRPr="00DA5AFE" w:rsidRDefault="00FF57A9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D001E7" w14:textId="33616A7F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E5E025" w14:textId="304FC10D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D4D47E" w14:textId="2B49E78B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E8B293" w14:textId="4D529B13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184.68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7,30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0179237" w14:textId="5B6DD707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0FC0ADA8" w14:textId="77777777" w:rsidTr="00FF57A9">
        <w:tc>
          <w:tcPr>
            <w:tcW w:w="0" w:type="auto"/>
            <w:tcBorders>
              <w:right w:val="nil"/>
            </w:tcBorders>
          </w:tcPr>
          <w:p w14:paraId="66C97887" w14:textId="04A2F110" w:rsidR="00FF57A9" w:rsidRPr="00DA5AFE" w:rsidRDefault="00FF57A9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st years uses</w:t>
            </w:r>
            <w:r w:rsidR="00F13B0F"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21AE61" w14:textId="413A9123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2BA930" w14:textId="07BCCEA5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066A21" w14:textId="40C842F5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227012" w14:textId="5C92F2A1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323497" w14:textId="3893ECD1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18345D" w14:textId="1097AE46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D8D67" w14:textId="4EC2720F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469C69" w14:textId="78A67FAC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EB2283" w14:textId="35E02E91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769.55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6,114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597E889" w14:textId="77E5AB6A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4027AA35" w14:textId="77777777" w:rsidTr="00FF57A9">
        <w:tc>
          <w:tcPr>
            <w:tcW w:w="0" w:type="auto"/>
            <w:tcBorders>
              <w:right w:val="nil"/>
            </w:tcBorders>
          </w:tcPr>
          <w:p w14:paraId="7D75713A" w14:textId="390247A6" w:rsidR="00FF57A9" w:rsidRPr="00DA5AFE" w:rsidRDefault="00FF57A9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MO sco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85A819" w14:textId="77B1A4B3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8E7B75" w14:textId="6FE58206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231012" w14:textId="3ED28465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2C50D7" w14:textId="357E3C5C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261AD3" w14:textId="32CB5DB5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DFFEDF" w14:textId="67C716BC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419245" w14:textId="06F41A93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953211" w14:textId="72C0F745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AE7737" w14:textId="59C318DB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6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7,57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B2045EF" w14:textId="72A1AA8C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4</w:t>
            </w:r>
          </w:p>
        </w:tc>
      </w:tr>
      <w:tr w:rsidR="00DA5AFE" w:rsidRPr="00DA5AFE" w14:paraId="2220BFF9" w14:textId="77777777" w:rsidTr="004632B7">
        <w:tc>
          <w:tcPr>
            <w:tcW w:w="0" w:type="auto"/>
            <w:tcBorders>
              <w:right w:val="nil"/>
            </w:tcBorders>
          </w:tcPr>
          <w:p w14:paraId="0C4A566F" w14:textId="3A2C2A41" w:rsidR="00FF57A9" w:rsidRPr="00DA5AFE" w:rsidRDefault="00FF57A9" w:rsidP="00FF57A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E29B85" w14:textId="3890D58B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7503D4" w14:textId="2B62BEED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208C91" w14:textId="5C0CF6C4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1BD8B7E" w14:textId="26795569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9D3211" w14:textId="13A06049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C96B973" w14:textId="4993F42A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55539B" w14:textId="1DAEC8AC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75518D" w14:textId="188CF80D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8C66BCE" w14:textId="55214961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7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7,551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6F22B904" w14:textId="487B314D" w:rsidR="00FF57A9" w:rsidRPr="00DA5AFE" w:rsidRDefault="0063449B" w:rsidP="00FF57A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7</w:t>
            </w:r>
          </w:p>
        </w:tc>
      </w:tr>
      <w:tr w:rsidR="00DA5AFE" w:rsidRPr="00DA5AFE" w14:paraId="6E60B4FD" w14:textId="77777777" w:rsidTr="004632B7">
        <w:tc>
          <w:tcPr>
            <w:tcW w:w="0" w:type="auto"/>
            <w:tcBorders>
              <w:right w:val="nil"/>
            </w:tcBorders>
          </w:tcPr>
          <w:p w14:paraId="0459C30A" w14:textId="28677195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of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19B3" w14:textId="237D381F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8AF2" w14:textId="15DED2AF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321E" w14:textId="204539C0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8F54" w14:textId="1AC53AB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489B" w14:textId="1B6B432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39E6" w14:textId="7CFBBE2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135B" w14:textId="60BAC498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6BFE" w14:textId="7814E0B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B242" w14:textId="53FEDDF2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6.88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; 7,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6FC76A7" w14:textId="73956FB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5BBB5E5F" w14:textId="77777777" w:rsidTr="004632B7">
        <w:tc>
          <w:tcPr>
            <w:tcW w:w="0" w:type="auto"/>
            <w:tcBorders>
              <w:right w:val="nil"/>
            </w:tcBorders>
          </w:tcPr>
          <w:p w14:paraId="7AF8D6B8" w14:textId="69D33153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º phsysical conditions</w:t>
            </w:r>
            <w:r w:rsidR="00F13B0F"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23AF2" w14:textId="667B7AF2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C2842" w14:textId="0F3DB813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15DB8" w14:textId="159E2D2C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52B57" w14:textId="44C21E2E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C9E19" w14:textId="3F790842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9D15E" w14:textId="51121448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1C409" w14:textId="74AA3A81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72A6" w14:textId="4B13A1F0" w:rsidR="004632B7" w:rsidRPr="00DA5AFE" w:rsidRDefault="00F62875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D1AEE" w14:textId="412AB616" w:rsidR="004632B7" w:rsidRPr="00DA5AFE" w:rsidRDefault="00F85BE6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47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6EE104" w14:textId="78C10152" w:rsidR="004632B7" w:rsidRPr="00DA5AFE" w:rsidRDefault="00F85BE6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1</w:t>
            </w:r>
          </w:p>
        </w:tc>
      </w:tr>
      <w:tr w:rsidR="00DA5AFE" w:rsidRPr="00DA5AFE" w14:paraId="4C83441D" w14:textId="77777777" w:rsidTr="004632B7">
        <w:tc>
          <w:tcPr>
            <w:tcW w:w="0" w:type="auto"/>
            <w:tcBorders>
              <w:right w:val="nil"/>
            </w:tcBorders>
          </w:tcPr>
          <w:p w14:paraId="697F3E74" w14:textId="77777777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BD04A" w14:textId="00A9494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29327" w14:textId="490DF4C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42B10" w14:textId="574E5CD5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4F43B" w14:textId="744C3E41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A592C" w14:textId="5D9C1F91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BA961" w14:textId="4973F197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DB126" w14:textId="5CA5861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1E082" w14:textId="5516D1FD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ED609" w14:textId="6EF512B3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sym w:font="Symbol" w:char="F063"/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DA5AF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F5E5F2" w14:textId="1E3C194D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DA5AFE" w:rsidRPr="00DA5AFE" w14:paraId="3C5C059D" w14:textId="77777777" w:rsidTr="004632B7">
        <w:tc>
          <w:tcPr>
            <w:tcW w:w="0" w:type="auto"/>
            <w:tcBorders>
              <w:right w:val="nil"/>
            </w:tcBorders>
          </w:tcPr>
          <w:p w14:paraId="24501220" w14:textId="75B247D2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D40894" w14:textId="617FD96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59DD06" w14:textId="45029CA0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80FF0D" w14:textId="52E1BA5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587B1" w14:textId="117A9441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34F6B" w14:textId="7A85D52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A859A" w14:textId="077583E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43499" w14:textId="75118AF1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28847" w14:textId="533E0DA2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2FC8F" w14:textId="6E9E675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400FE1F3" w14:textId="4C1557AB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13FC746E" w14:textId="77777777" w:rsidTr="004632B7">
        <w:tc>
          <w:tcPr>
            <w:tcW w:w="0" w:type="auto"/>
            <w:tcBorders>
              <w:right w:val="nil"/>
            </w:tcBorders>
          </w:tcPr>
          <w:p w14:paraId="5D33B1B9" w14:textId="4CD8C869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ety disor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35E3B8" w14:textId="5275E37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6DD7B1" w14:textId="4E668051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1F896F0" w14:textId="4FB1EDE0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C355C4" w14:textId="5AD0886A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BE4593" w14:textId="1108505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7FFE88" w14:textId="249ED632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54710F" w14:textId="229A140A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823B7F" w14:textId="2ACF0E0B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3131F4" w14:textId="5CC474CD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2564E09" w14:textId="15A4377D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6044E9EA" w14:textId="77777777" w:rsidTr="004632B7">
        <w:tc>
          <w:tcPr>
            <w:tcW w:w="0" w:type="auto"/>
            <w:tcBorders>
              <w:right w:val="nil"/>
            </w:tcBorders>
          </w:tcPr>
          <w:p w14:paraId="733E6E8C" w14:textId="7AC71EAB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pressive disor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23E560" w14:textId="02AD242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2358BC" w14:textId="49D5E839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0FFB5D" w14:textId="585B22D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2AFB2B" w14:textId="3C1BC86F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F29F67" w14:textId="4484BE3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D9F2C8" w14:textId="41C93CE4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43BD9F" w14:textId="712AACC8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CE43DE" w14:textId="35FD8044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0E83F2" w14:textId="27DB0002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.6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5E8D51F" w14:textId="7F6050F5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6727D1C1" w14:textId="77777777" w:rsidTr="004632B7">
        <w:tc>
          <w:tcPr>
            <w:tcW w:w="0" w:type="auto"/>
            <w:tcBorders>
              <w:right w:val="nil"/>
            </w:tcBorders>
          </w:tcPr>
          <w:p w14:paraId="20A71F0A" w14:textId="20916650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stance use disord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5E94FB" w14:textId="3DC79AF4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862C90" w14:textId="451490A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685FCF" w14:textId="499D34CD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307DAF" w14:textId="65C96376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529B96" w14:textId="12CA4EEF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278A74" w14:textId="54491D7B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F7707E" w14:textId="691DC3E3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A337EA" w14:textId="41F640E0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A4D0F2" w14:textId="7F308BD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4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0F08B96" w14:textId="66F787AF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A5AFE" w:rsidRPr="00DA5AFE" w14:paraId="017C196C" w14:textId="77777777" w:rsidTr="001D57B9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8FE6AA1" w14:textId="073A3191" w:rsidR="004632B7" w:rsidRPr="00DA5AFE" w:rsidRDefault="004632B7" w:rsidP="004632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use disord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DAD68" w14:textId="41BE246C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23FA0" w14:textId="000A3C67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FDCF3" w14:textId="31FEF1A5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C51D6" w14:textId="2C9DFB38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C4672" w14:textId="27870B49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77D1A" w14:textId="0D1E5CA3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70153" w14:textId="56C9E117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A8D71" w14:textId="00D13614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0FC0D" w14:textId="6CF7A282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FE22396" w14:textId="43214B2E" w:rsidR="004632B7" w:rsidRPr="00DA5AFE" w:rsidRDefault="004632B7" w:rsidP="004632B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8</w:t>
            </w:r>
          </w:p>
        </w:tc>
      </w:tr>
      <w:tr w:rsidR="001D57B9" w:rsidRPr="00DA5AFE" w14:paraId="510A50ED" w14:textId="77777777" w:rsidTr="00E3281B">
        <w:tc>
          <w:tcPr>
            <w:tcW w:w="0" w:type="auto"/>
            <w:gridSpan w:val="11"/>
            <w:tcBorders>
              <w:top w:val="single" w:sz="4" w:space="0" w:color="auto"/>
              <w:bottom w:val="nil"/>
            </w:tcBorders>
          </w:tcPr>
          <w:p w14:paraId="6A6C1FBC" w14:textId="209CA44A" w:rsidR="001D57B9" w:rsidRPr="00DA5AFE" w:rsidRDefault="001D57B9" w:rsidP="001D57B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5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proofErr w:type="gramStart"/>
            <w:r w:rsidRPr="00DA5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F13B0F" w:rsidRPr="00DA5AF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zh-CN"/>
              </w:rPr>
              <w:t>”</w:t>
            </w:r>
            <w:proofErr w:type="gramEnd"/>
            <w:r w:rsidR="00F13B0F" w:rsidRPr="00DA5AFE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  <w:lang w:val="en-US" w:eastAsia="zh-CN"/>
              </w:rPr>
              <w:t>(n)” indicates valid (non-missing) sample for each item</w:t>
            </w:r>
            <w:r w:rsidR="00F13B0F" w:rsidRPr="00DA5A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; </w:t>
            </w:r>
            <w:r w:rsidR="00F13B0F" w:rsidRPr="00DA5A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 w:rsidR="00F13B0F" w:rsidRPr="00DA5AF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: </w:t>
            </w:r>
            <w:r w:rsidR="00F85BE6" w:rsidRPr="00DA5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 presiously Ln transformed, see Statistical Analysis section. </w:t>
            </w:r>
            <w:r w:rsidR="00F13B0F" w:rsidRPr="00DA5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F85BE6" w:rsidRPr="00DA5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Kruskal-Wallis test and reported mean and S.D. for the variable</w:t>
            </w:r>
          </w:p>
        </w:tc>
      </w:tr>
    </w:tbl>
    <w:p w14:paraId="485CA9D9" w14:textId="77777777" w:rsidR="00F81253" w:rsidRPr="00DA5AFE" w:rsidRDefault="00F81253">
      <w:pPr>
        <w:rPr>
          <w:lang w:val="en-US"/>
        </w:rPr>
      </w:pPr>
    </w:p>
    <w:sectPr w:rsidR="00F81253" w:rsidRPr="00DA5AFE" w:rsidSect="00FF57A9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3C1"/>
    <w:rsid w:val="000671CF"/>
    <w:rsid w:val="00075FD1"/>
    <w:rsid w:val="000B7288"/>
    <w:rsid w:val="001327DB"/>
    <w:rsid w:val="0016244B"/>
    <w:rsid w:val="0018419E"/>
    <w:rsid w:val="001D57B9"/>
    <w:rsid w:val="00251240"/>
    <w:rsid w:val="003063CC"/>
    <w:rsid w:val="003333A1"/>
    <w:rsid w:val="003638A3"/>
    <w:rsid w:val="003D073F"/>
    <w:rsid w:val="004632B7"/>
    <w:rsid w:val="004E7998"/>
    <w:rsid w:val="0051398B"/>
    <w:rsid w:val="0052117E"/>
    <w:rsid w:val="0059226F"/>
    <w:rsid w:val="005960E8"/>
    <w:rsid w:val="006165A2"/>
    <w:rsid w:val="0063449B"/>
    <w:rsid w:val="006A4E06"/>
    <w:rsid w:val="00701526"/>
    <w:rsid w:val="00786B14"/>
    <w:rsid w:val="00831035"/>
    <w:rsid w:val="00831A58"/>
    <w:rsid w:val="008B165B"/>
    <w:rsid w:val="008C79B0"/>
    <w:rsid w:val="00902D99"/>
    <w:rsid w:val="00922E9C"/>
    <w:rsid w:val="00935A7E"/>
    <w:rsid w:val="00983D36"/>
    <w:rsid w:val="009F2026"/>
    <w:rsid w:val="00A11BFC"/>
    <w:rsid w:val="00B654F9"/>
    <w:rsid w:val="00B9713A"/>
    <w:rsid w:val="00C16C65"/>
    <w:rsid w:val="00C436EC"/>
    <w:rsid w:val="00CF73C1"/>
    <w:rsid w:val="00DA03D6"/>
    <w:rsid w:val="00DA5AFE"/>
    <w:rsid w:val="00EC7561"/>
    <w:rsid w:val="00F0285F"/>
    <w:rsid w:val="00F13B0F"/>
    <w:rsid w:val="00F62875"/>
    <w:rsid w:val="00F65CD6"/>
    <w:rsid w:val="00F81253"/>
    <w:rsid w:val="00F85BE6"/>
    <w:rsid w:val="00FF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7A8C"/>
  <w15:chartTrackingRefBased/>
  <w15:docId w15:val="{70A6316C-29FC-094B-BEF0-60FF84CE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3C1"/>
    <w:rPr>
      <w:noProof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3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8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8A3"/>
    <w:rPr>
      <w:noProof/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8A3"/>
    <w:rPr>
      <w:b/>
      <w:bCs/>
      <w:noProof/>
      <w:sz w:val="20"/>
      <w:szCs w:val="20"/>
      <w:lang w:val="ca-ES"/>
    </w:rPr>
  </w:style>
  <w:style w:type="character" w:styleId="PlaceholderText">
    <w:name w:val="Placeholder Text"/>
    <w:basedOn w:val="DefaultParagraphFont"/>
    <w:uiPriority w:val="99"/>
    <w:semiHidden/>
    <w:rsid w:val="006344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Óscar</dc:creator>
  <cp:keywords/>
  <dc:description/>
  <cp:lastModifiedBy>Oliver Ian Tolentino</cp:lastModifiedBy>
  <cp:revision>3</cp:revision>
  <dcterms:created xsi:type="dcterms:W3CDTF">2022-10-14T10:02:00Z</dcterms:created>
  <dcterms:modified xsi:type="dcterms:W3CDTF">2022-10-20T08:15:00Z</dcterms:modified>
</cp:coreProperties>
</file>